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</w:r>
    </w:p>
    <w:tbl>
      <w:tblPr>
        <w:tblW w:w="9270" w:type="dxa"/>
        <w:jc w:val="left"/>
        <w:tblInd w:w="-6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3690"/>
        <w:gridCol w:w="2250"/>
        <w:gridCol w:w="3330"/>
      </w:tblGrid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ene Symbol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FC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-value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CTA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.46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382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FGF14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.06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06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FAAH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.0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53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ABRB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94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07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DC2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86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79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BMP4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8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148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SLC25A5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79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219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RFK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78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334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RAB27A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77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106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TEN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75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195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HPCA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73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04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SESN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7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166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ADP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7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181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NTRK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7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02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KLF10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70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303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HSPA4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69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05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RHOA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67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16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NOV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64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05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HRH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64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383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HIF1A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64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87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CNA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63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135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D8A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6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59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OL6A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60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146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SERPING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59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06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EGR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57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87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ZEB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56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60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SOS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56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248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OL12A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55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131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S1PR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55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178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2RX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54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35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NAPC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5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421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NIP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5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118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HNRNPD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5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87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RF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5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182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MAP2K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5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133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RKCB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5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24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ABRA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5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423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LA2G2F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5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110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RYR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5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83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SMAD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5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35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D14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5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207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SCG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50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373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RIA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49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33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SIRPA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49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92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TNNB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49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220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NOD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49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236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SPON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48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236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REB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48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37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CL1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48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299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HST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48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109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M7SF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47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219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ACNA1I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47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126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SLC2A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47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161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RASGRP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46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74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FGF2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46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26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NG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45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317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SMB5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45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36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PP2CA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45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264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MRC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45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186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CF19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44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141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GFBP4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44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106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SETX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43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111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NA15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4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129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LD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4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342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DF9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4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03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SUMO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4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104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NLRP1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4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56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DF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4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263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ACNG7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4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143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ENC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4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43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NCOR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4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208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RHOB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40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251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ARTPT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40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54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NR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40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68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ON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39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42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MAPK1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39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88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YP4X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39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51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ROK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39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106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FADS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38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85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RAP1B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38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120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RKAR1B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38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265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VDAC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38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439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HP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37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311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RDX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37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128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RNP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37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231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FLT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37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11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NQO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37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26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RHOC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37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63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RRAGA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37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83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DPK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37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119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RIL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36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223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DH1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36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155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HPRT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36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57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FYN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36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354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SGK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35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124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OL11A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34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29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VDAC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34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403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YP46A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34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340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PP2CB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33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390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NAI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33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357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STX1A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33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480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LTBP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33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179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PRC5B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33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44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MAPK1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3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247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RPS6KB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3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69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ACNB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3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51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LCH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3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192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DEPTOR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3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79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ARP6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3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461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NBP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3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457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YP20A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3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96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ALM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3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48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ZKSCAN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30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189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RIA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30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52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RB1CC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29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115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SMB7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29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08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OLR3B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29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235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JA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29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326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ID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29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46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GT7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29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143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MTOR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29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165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NOTCH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29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42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DK4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28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442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NA1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28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07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MCTP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28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362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DRA2C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28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199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LS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28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271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LRX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27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22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2RY1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27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80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RAC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27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292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DMTN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27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387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HST4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27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41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BAK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26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329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ACNB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26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92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F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26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351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SMB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25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270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VAV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25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449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NPLA8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25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97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YC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25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216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BC1D2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25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310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ZP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25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111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DKN1B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25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467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LRP6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25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179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RKCH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24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58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UBA8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24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124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DKN2C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23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371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SETD6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23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444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YP11B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23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181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LIN5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23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41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2RY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2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268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SMC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2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322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SNTA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2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92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LAMC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2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94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YCR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2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272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BCL9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20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201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HDAC7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20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197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KR1B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20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477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BCL2L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20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234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FKM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19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376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AK1IP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19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188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DC4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19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407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MPG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18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284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SMC4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18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49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RPS6KA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17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103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NLRP4C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17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453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NAO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17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455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UBB2B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16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143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NGPTL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15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494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8B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15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257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SHC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14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192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NUPR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13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465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CL25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13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177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DH5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1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343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BCL6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10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336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H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89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152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NAPC7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89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363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NAZ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88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192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IITA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87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174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NAPC4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86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249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CF1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86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159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RM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85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388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KR1C6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85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375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4HB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85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80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EEF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85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241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UEDC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84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74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D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84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345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ABRB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83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48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OLR3D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8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57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MMP2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8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48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DCY4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8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349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RARRES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8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141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TGB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8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212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FNG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8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341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PC4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8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404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DLG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8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122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NGPT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8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366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MVD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8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314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HRH4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80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317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OL23A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80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356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MMP2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80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211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VP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80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210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RKCZ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80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00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GF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80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115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ELF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79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124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NFAT5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79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130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H25H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78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340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LTBP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78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211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PH1A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78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309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DH19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78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248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NCSTN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78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350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L17B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78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33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D27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78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117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MCRS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77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09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AT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77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471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FGR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77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85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D4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76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43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2RX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76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488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S100A8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76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210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GER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76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159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LA2G5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76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182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MCTP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75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321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IK3R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75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01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FGF17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74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39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HRH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74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370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MAST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74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11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FB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73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79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EPHB6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73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216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LDLR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73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360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DO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73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199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NFRSF11B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73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57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NOS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7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182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NB5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7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44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NQO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7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22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ERBB4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7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460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DCY7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7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85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HEMIS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7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167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LAMA5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7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206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NB4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7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120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CX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7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40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BXAS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70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20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YP7A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70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253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FGF2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70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327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DIABLO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70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249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PP2R5C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70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30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NOTCH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70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87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ERCC6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69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33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SC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69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440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POC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69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13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ECM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68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79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BRD4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68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34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NFATC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67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74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LGALS9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67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227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SMAD6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67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481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APNS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67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41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NFRSF14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66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23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RAT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66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179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CVRL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66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494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MAP2K5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66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14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KLRG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66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191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REG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66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244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LCE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66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224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NCF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66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452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HTR1B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66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380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DPRHL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65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51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L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65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177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HAT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65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325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D59B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64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189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DAB2IP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64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111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DF6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63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67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NG8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63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27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FGF8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63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350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EDN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6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43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DCYAP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6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324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NFATC4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6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51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OL4A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6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30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NRG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60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28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LOX5AP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59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126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LEFTY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59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362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XCL1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58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51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APN9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58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09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ULK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57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447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TGB6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56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02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JPH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56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69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ECM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56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330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FH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56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09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RND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54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496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TP1B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53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226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LCB4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53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179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DUSP10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5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01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DYNLL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49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423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D70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47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31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TF7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45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483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BTC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44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104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APN7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4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005</w:t>
            </w:r>
          </w:p>
        </w:tc>
      </w:tr>
      <w:tr>
        <w:trPr>
          <w:trHeight w:val="256" w:hRule="atLeast"/>
        </w:trPr>
        <w:tc>
          <w:tcPr>
            <w:tcW w:w="369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DMD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4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333</w:t>
            </w:r>
          </w:p>
        </w:tc>
      </w:tr>
    </w:tbl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kinsoku w:val="true"/>
      <w:overflowPunct w:val="true"/>
      <w:autoSpaceDE w:val="true"/>
      <w:bidi w:val="0"/>
    </w:pPr>
    <w:rPr>
      <w:rFonts w:ascii="Liberation Serif;Times New Roman" w:hAnsi="Liberation Serif;Times New Roman" w:eastAsia="Noto Sans CJK SC Regular" w:cs="FreeSan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/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30T00:23:52Z</dcterms:created>
  <dc:creator/>
  <dc:description/>
  <dc:language>en-US</dc:language>
  <cp:lastModifiedBy/>
  <dcterms:modified xsi:type="dcterms:W3CDTF">2017-05-30T00:26:05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4.DOC</vt:lpwstr>
  </property>
</Properties>
</file>